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Online supplemental materia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Supplementary Table 1. Pentamers for HBV, EBV, HCMV and Influenza 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907"/>
        <w:gridCol w:w="2097"/>
        <w:gridCol w:w="1937"/>
        <w:gridCol w:w="1876"/>
      </w:tblGrid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 restriction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BV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BV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CMV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fluenza A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020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LTRILTI, envelope 183-191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PSDFFPSV, core18-27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LSLGIHL,  polymerase 573-581</w:t>
            </w:r>
          </w:p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GGLLTMV, LMP-2 426-434</w:t>
            </w:r>
          </w:p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CTLVAML, BMLF-1 259-267</w:t>
            </w:r>
          </w:p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YALALLL, LMP-2 356-364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NLVPMVATV, pp65 495-50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GILGFVFTL, MP 58-66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240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GPVFMSL, LMP2 419–427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YALPLKML, pp65 113-121</w:t>
            </w:r>
          </w:p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QYDPVAALF, pp65 341-34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110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IVTDFSVIK, EBNA-4 416-424</w:t>
            </w:r>
          </w:p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SCSSCPLSK, LMP-2 340-34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MVLASTTAK, MP1 178-187</w:t>
            </w:r>
          </w:p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KSMREEYRK, MP2 70-78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070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PPIFIRRL, EBNA-3A 247-25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PHERNGFTVL, pp65 265-275</w:t>
            </w:r>
          </w:p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PRVTGGGAM, pp65 417-42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080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AKFKQLL, BZLF-1 190-197</w:t>
            </w:r>
          </w:p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FLRGRAYGL, EBNA-3A 193-20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350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7"/>
                <w:szCs w:val="17"/>
              </w:rPr>
            </w:pPr>
            <w:r>
              <w:rPr>
                <w:b/>
                <w:color w:val="000000"/>
                <w:sz w:val="17"/>
                <w:szCs w:val="17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PVGEADYFEY, EBNA-1 407-417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IPSINVHHY, pp65 123-131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4:04:00Z</dcterms:created>
  <dc:creator>BMSI</dc:creator>
  <dc:description/>
  <cp:keywords/>
  <dc:language>en-US</dc:language>
  <cp:lastModifiedBy>BMSI</cp:lastModifiedBy>
  <dcterms:modified xsi:type="dcterms:W3CDTF">2010-07-12T04:04:00Z</dcterms:modified>
  <cp:revision>1</cp:revision>
  <dc:subject/>
  <dc:title>Online supplemental material</dc:title>
</cp:coreProperties>
</file>